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895FD" w14:textId="1CE6B397" w:rsidR="00E177EB" w:rsidRPr="00D600EC" w:rsidRDefault="00E177EB" w:rsidP="00E177E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2775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748EB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D2775B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top word list</w:t>
      </w:r>
      <w:r w:rsidRPr="00D2775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177EB" w14:paraId="445D7CF4" w14:textId="77777777" w:rsidTr="00274ABB">
        <w:tc>
          <w:tcPr>
            <w:tcW w:w="9350" w:type="dxa"/>
          </w:tcPr>
          <w:p w14:paraId="174EC80E" w14:textId="77777777" w:rsidR="00E177EB" w:rsidRPr="003A7AFC" w:rsidRDefault="00E177EB" w:rsidP="00274A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Stop words</w:t>
            </w:r>
          </w:p>
        </w:tc>
      </w:tr>
      <w:tr w:rsidR="00E177EB" w14:paraId="0881B5B2" w14:textId="77777777" w:rsidTr="00274ABB">
        <w:tc>
          <w:tcPr>
            <w:tcW w:w="9350" w:type="dxa"/>
          </w:tcPr>
          <w:p w14:paraId="518F7B80" w14:textId="77777777" w:rsidR="00E177EB" w:rsidRPr="003A7AFC" w:rsidRDefault="00E177EB" w:rsidP="00274ABB">
            <w:pPr>
              <w:rPr>
                <w:sz w:val="20"/>
                <w:szCs w:val="20"/>
              </w:rPr>
            </w:pPr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“d”, “m”, “re”, “s”, “t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ZT”, “ZZ”, “a”, “as”, “able”, “about”, “above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abst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 xml:space="preserve">”, “accordance”, “according”, “accordingly”, “across”, “act”, “actually”, “added”, “adj”, “adopted”, “affected”, “affecting”, “affects”, “after”, “afterwards”,  “against”, “ah”, “ 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ain’t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all”, “allow”, “allows”, “almost”, “alone”, “along”, “already”, “also”, “although”, “always”, “am”, “among”, “amongst”, “an”, “and”, “announce”, “another”, “any”, “anybody”, “anyhow”, “anymore”, “anyone”, “anything”, “anyway”, “anyways”, “anywhere”, “apart”, “apparently”, “appear”, “appreciate”, “appropriate”, “approximately”, “are”, “area”, “areas”, “arise”, “around”, “as”, “aside”, “ask”, “asked”, “asking”, “asks”, “associated”, “at”, “auth”, “available”, “away”, “awfully”, “b”, “backed”, “backing”, “backs”, “be”, “became”, “because”, “become”, “becomes”, “becoming”, “been”, “before”, “beforehand”, “began”, “begin”, “beginning”, “beginnings”, “begins”, “behind”, “being”, “beings”, “believe”, “below”, “beside”, “besides”, “best”, “between”, “beyond”, “big”, “biol”, “both”, “brief”, “briefly”, “but”, “by”, “c”, “ca”, “came”, “case”, “cases”, “cause”, “causes”, “certain”, “certainly”, “changes”, “clear”, “clearly”, “co”, “com”, “come”, “comes”, “concerning”, “consequently”, “consider”, “considering”, “contain”, “containing”, “contains”, “corresponding”, “course”, “currently”, “d”, “date”, “definitely”, “describe”, “described”, “despite”, “differ”, “different”, “differently”, “discuss”, “do”, “does”, “doing”, “done”, “down”, “downed”, “downing”, “downs”, “downwards”, “due”, “during”, “e”, “early”, “ed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effect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eight”, “eighty”, “either”, “else”, “elsewhere”, “end”, “ended”, “ending”, “ends”, “enough”, “entirely”, “especially”, “et”, “et-al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even”, “evenly”, “ever”,  “everything”, “everywhere”, “ex”, “exactly”, “example”, “except”, “f”, “face”, “faces”, “fact”, “facts”, “far”, “felt”, “few”, “ff”, “fifth”, “find”, “finds”, “first”, “five”, “fix”, “followed”, “following”, “follows”,  “former”, “formerly”, “forth”, “found”, “four”, “from”, “full”, “fully”, “further”, “furthered”, “furthering”, “furthermore”, “furthers”, “g”, “gave”, “general”, “generally”, “get”, “gets”, “getting”, “give”, “given”, “gives”, “giving”, “go”, “goes”, “going”, “gone”, “good”, “goods”, “got”, “gotten”, “great”, “greater”, “greatest”, “greetings”, “group”, “grouped”, “grouping”, “groups”, “h”, “had”, “happens”, “has”, “have”, “having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hed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hello”, “help”, “hence”, “here”, “here’s”, “hereafter”, “hereby”, “herein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heres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hereupon”, “hi”, “hid”, “high”, “higher”, “highest”,  “hither”, “home”, “hopefully”, “how”, “howbeit”, “hundred”, “I’d”,  “id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ie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 “ignored”,  “immediate”, “immediately”, “importance”, “important”, “in”, “inasmuch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indeed”, “index”, “indicate”, “indicated”, “indicates”, “information”, “inner”, “insofar”, “interest”, “interested”, “interesting”, “interests”, “into”, “invention”, “inward”, “is”, “it”, “it’ll”, “it’s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itd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its”, “itself”, “j”, “just”, “k”, “keep”, “keeps”, “kept”, “keys”, “kg”, “kind”, “km”, “knew”, “know”, “known”, “knows”, “l”, “large”, “largely”, “last”, “lately”, “later”, “latest”, “latter”, “latterly”, “least”, “less”, “lest”, “let”, “let’s”, “lets”, “like”, “liked”, “likely”, “line”, “little”, “long”, “longer”, “longest”, “look”, “looking”, “looks”, “ltd”, “m”, “made”, “mainly”, “make”, “makes”, “making”, “man”, “many”, “mean”, “means”, “meantime”, “meanwhile”, “member”, “members”, “men”, “merely”, “mg”, “might”, “million”, “miss”, “ml”, “more”, “moreover”, “most”, “mostly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much”, “mug”, “must”,  “n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name”, “namely”, “nay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near”, “nearly”, “necessarily”, “necessary”, “need”, “needed”, “needing”, “needs”, “neither”, “new”, “newer”, “newest”, “next”, “nine”, “ninety”, “no”, “nobody”, “non”, “none”, “nonetheless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noone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nor”, “normally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nos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not”, “noted”, “nothing”, “nowhere”, “number”, “numbers”, “o”, “obtain”, “obtained”, “obviously”, “of”, “off”, “often”, “oh”, “ok”, “okay”, “old”, “older”, “oldest”, “omitted”, “on”, “once”, “one”, “ones”, “only”, “onto”, “open”, “opened”, “opening”, “opens”, “or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ord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order”, “ordered”, “ordering”, “orders”, “other”, “others”, “otherwise”, “ought”, “out”, “outside”, “over”, “overall”, “owing”, “own”, “p”, “page”, “pages”, “part”, “parted”, “particular”, “particularly”, “parting”, “parts”, “past”, “per”, “perhaps”, “place”, “placed”, “places”, “please”, “plus”, “point”, “pointed”, “pointing”, “points”, “poorly”, “possible”, “possibly”, “potentially”, “pp”, “predominantly”, “presented”, “presenting”, “presents”, “presumably”,  “primarily”, “problem”, “problems”, “promptly”, “proud”, “provides”, “put”, “puts”, “q”, “que”, “quickly”, “quite”, “qv”, “r”, “ran”, “rather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 “readily”, “really”, “reasonably”, “recent”, “ref”, “refs”, “regarding”, “regardless”, “regards”, “related”, “relatively”, “research”, “respectively”, “resulted”, “resulting”, “results”, “right”, “room”, “rooms”, “run”, “s”, “said”, “same”, “saw”, “say”, “saying”, “says”, “sec”, “secondly”,  “section”, “see”, “seeing”, “seem”, “seemed”, “seeming”, “seems”, “seen”, “sees”, “self”, “selves”, “sensible”, “sent”, “serious”, “seriously”, “seven”, “several”, “shall”, “shed”, “should”, “show”, “showed”, “showing”, “shown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showns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shows”, “side”, “sides”, “significant”, “significantly”, “similar”, “similarly”, “since”, “six”, “slightly”, “small”, “smaller”, “smallest”, “so”, “some”, “somebody”, “somehow”, “someone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somethan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something”, “sometime”, “sometimes”, “somewhat”, “somewhere”, “soon”, “sorry”, “specifically”, “specified”, “specify”, “specifying”, “state”, “states”, “still”, “stop”, “strongly”, “sub”, “substantially”, “successfully”, “such”, “sufficiently”, “suggest”, “sup”, “sure”, “t”, “take”, “taken”, “taking”, “tell”, “tends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than”, “thank”, “thanks”, “thanx”, “that”, “that’ll”, “that’s”, “that’ve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thats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 xml:space="preserve">”, “the”, “themselves”, “then”, “thence”, </w:t>
            </w:r>
            <w:r w:rsidRPr="003A7A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“there”, 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there”ll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there”s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, “there’ve”, “thereafter”, “thereby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thered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therefore”, “therein”, “thereof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therere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theres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thereto”, “thereupon”, “these”, “thing”, “things”, “think”, “thinks”, “third”, “this”, “thorough”, “thoroughly”, “those”, “thou”, “though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thoughh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thought”, “thoughts”, “thousand”, “three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throug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through”, “throughout”, “thru”, “thus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til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tip”, “to”, “took”, “toward”, “towards”, “tried”, “tries”, “truly”, “try”, “trying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turn”, “turned”, “turning”, “turns”, “two”, “u”, “un”, “under”, “unless”, “unlike”, “unlikely”, “until”, “unto”, “up”, “upon”, “ups”, “us”, “use”, “used”, “useful”, “usefully”, “usefulness”, “uses”, “using”, “usually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uucp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v”, “value”, “various”, “very”, “via”, “viz”, “vol”, “vols”, “vs”, “w”, “want”, “wanted”, “wanting”, “wants”, “was”, “wasn’t”, “way”, “ways”, “we’d”, “wed”, “welcome”, “well”, “wells”, “went”, “were”,  “what”, “what’ll”, “what’s”, “whatever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whats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when”, “whence”, “whenever”, “where”, “where’s”, “whereafter”, “whereas”, “whereby”, “wherein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wheres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 xml:space="preserve">”, “whereupon”, “wherever”, “whether”, “which”, “while”, “whim”, “whither”, “who”, 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who”ll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who”s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whod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whoever”, “whole”, “whom”, “whomever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whos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whose”, “why”, “widely”, “willing”, “wish”, “with”, “within”, “wonder”, “words”, “work”, “worked”, “working”, “works”, “world”, “would”, “wouldn’t”, “www”, “x”, “y”, “year”, “years”, “yes”, “yet”, “young”, “younger”, “youngest”, “z”, “zero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zt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, “</w:t>
            </w:r>
            <w:proofErr w:type="spellStart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zz</w:t>
            </w:r>
            <w:proofErr w:type="spellEnd"/>
            <w:r w:rsidRPr="003A7AFC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</w:tr>
    </w:tbl>
    <w:p w14:paraId="4F53DDCC" w14:textId="77777777" w:rsidR="002A794B" w:rsidRDefault="002A794B"/>
    <w:sectPr w:rsidR="002A7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7A2EB8" w14:textId="77777777" w:rsidR="00C13FF6" w:rsidRDefault="00C13FF6" w:rsidP="00C4213F">
      <w:r>
        <w:separator/>
      </w:r>
    </w:p>
  </w:endnote>
  <w:endnote w:type="continuationSeparator" w:id="0">
    <w:p w14:paraId="6643BF6D" w14:textId="77777777" w:rsidR="00C13FF6" w:rsidRDefault="00C13FF6" w:rsidP="00C42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7B027E" w14:textId="77777777" w:rsidR="00C13FF6" w:rsidRDefault="00C13FF6" w:rsidP="00C4213F">
      <w:r>
        <w:separator/>
      </w:r>
    </w:p>
  </w:footnote>
  <w:footnote w:type="continuationSeparator" w:id="0">
    <w:p w14:paraId="16332378" w14:textId="77777777" w:rsidR="00C13FF6" w:rsidRDefault="00C13FF6" w:rsidP="00C42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0MDC3MDUzMQSyjJV0lIJTi4sz8/NACkxqAR55lAYsAAAA"/>
  </w:docVars>
  <w:rsids>
    <w:rsidRoot w:val="007003F9"/>
    <w:rsid w:val="001748EB"/>
    <w:rsid w:val="00236ECD"/>
    <w:rsid w:val="002A794B"/>
    <w:rsid w:val="003A7AFC"/>
    <w:rsid w:val="0069291A"/>
    <w:rsid w:val="006A371A"/>
    <w:rsid w:val="007003F9"/>
    <w:rsid w:val="008D1437"/>
    <w:rsid w:val="009F4579"/>
    <w:rsid w:val="00B24BB9"/>
    <w:rsid w:val="00C13FF6"/>
    <w:rsid w:val="00C32CD7"/>
    <w:rsid w:val="00C4213F"/>
    <w:rsid w:val="00CC4996"/>
    <w:rsid w:val="00E177EB"/>
    <w:rsid w:val="00EA2015"/>
    <w:rsid w:val="00EA7ABF"/>
    <w:rsid w:val="00F7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99DC47"/>
  <w15:chartTrackingRefBased/>
  <w15:docId w15:val="{2BFE458B-6661-466D-81E6-1AD668A9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13F"/>
    <w:pPr>
      <w:spacing w:after="0" w:line="240" w:lineRule="auto"/>
    </w:pPr>
    <w:rPr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003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03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03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03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03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03F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03F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03F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03F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03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003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003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003F9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003F9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003F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003F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03F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003F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003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00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03F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003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03F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003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03F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7003F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03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003F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003F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213F"/>
    <w:pPr>
      <w:tabs>
        <w:tab w:val="center" w:pos="4320"/>
        <w:tab w:val="right" w:pos="8640"/>
      </w:tabs>
    </w:pPr>
    <w:rPr>
      <w:kern w:val="2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4213F"/>
  </w:style>
  <w:style w:type="paragraph" w:styleId="af0">
    <w:name w:val="footer"/>
    <w:basedOn w:val="a"/>
    <w:link w:val="af1"/>
    <w:uiPriority w:val="99"/>
    <w:unhideWhenUsed/>
    <w:rsid w:val="00C4213F"/>
    <w:pPr>
      <w:tabs>
        <w:tab w:val="center" w:pos="4320"/>
        <w:tab w:val="right" w:pos="8640"/>
      </w:tabs>
    </w:pPr>
    <w:rPr>
      <w:kern w:val="2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4213F"/>
  </w:style>
  <w:style w:type="table" w:styleId="51">
    <w:name w:val="Plain Table 5"/>
    <w:basedOn w:val="a1"/>
    <w:uiPriority w:val="45"/>
    <w:rsid w:val="00C4213F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H">
    <w:name w:val="DH标题一"/>
    <w:basedOn w:val="a"/>
    <w:link w:val="DH0"/>
    <w:qFormat/>
    <w:rsid w:val="00C4213F"/>
    <w:rPr>
      <w:rFonts w:ascii="Times New Roman" w:hAnsi="Times New Roman" w:cs="Times New Roman"/>
      <w:b/>
      <w:bCs/>
      <w:sz w:val="20"/>
    </w:rPr>
  </w:style>
  <w:style w:type="character" w:customStyle="1" w:styleId="DH0">
    <w:name w:val="DH标题一 字符"/>
    <w:basedOn w:val="a0"/>
    <w:link w:val="DH"/>
    <w:rsid w:val="00C4213F"/>
    <w:rPr>
      <w:rFonts w:ascii="Times New Roman" w:hAnsi="Times New Roman" w:cs="Times New Roman"/>
      <w:b/>
      <w:bCs/>
      <w:kern w:val="0"/>
      <w:sz w:val="20"/>
      <w14:ligatures w14:val="none"/>
    </w:rPr>
  </w:style>
  <w:style w:type="table" w:styleId="af2">
    <w:name w:val="Table Grid"/>
    <w:basedOn w:val="a1"/>
    <w:uiPriority w:val="39"/>
    <w:rsid w:val="00E177E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4</Words>
  <Characters>6353</Characters>
  <Application>Microsoft Office Word</Application>
  <DocSecurity>0</DocSecurity>
  <Lines>52</Lines>
  <Paragraphs>14</Paragraphs>
  <ScaleCrop>false</ScaleCrop>
  <Company/>
  <LinksUpToDate>false</LinksUpToDate>
  <CharactersWithSpaces>7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Jiacheng (MU-Student)</dc:creator>
  <cp:keywords/>
  <dc:description/>
  <cp:lastModifiedBy>Xie, Jiacheng (MU-Student)</cp:lastModifiedBy>
  <cp:revision>6</cp:revision>
  <dcterms:created xsi:type="dcterms:W3CDTF">2024-06-05T22:39:00Z</dcterms:created>
  <dcterms:modified xsi:type="dcterms:W3CDTF">2025-02-18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c5ae65b1c4eac8c2695842bc4f66f242c366749e4f31be2b482441fd998fd4</vt:lpwstr>
  </property>
</Properties>
</file>